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111" w:rsidRDefault="00314111" w:rsidP="00314111">
      <w:pPr>
        <w:jc w:val="both"/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10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Founder lineages identified when using </w:t>
      </w:r>
      <w:r w:rsidRPr="009D2930">
        <w:rPr>
          <w:rFonts w:ascii="Times New Roman" w:hAnsi="Times New Roman"/>
          <w:i/>
          <w:sz w:val="24"/>
          <w:szCs w:val="24"/>
          <w:lang w:val="en-US"/>
        </w:rPr>
        <w:t>f2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criterion from Africa to Arabian Peninsul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D2930">
        <w:rPr>
          <w:rFonts w:ascii="Times New Roman" w:hAnsi="Times New Roman"/>
          <w:sz w:val="24"/>
          <w:szCs w:val="24"/>
          <w:lang w:val="en-US"/>
        </w:rPr>
        <w:t xml:space="preserve"> Near East</w:t>
      </w:r>
      <w:r>
        <w:rPr>
          <w:rFonts w:ascii="Times New Roman" w:hAnsi="Times New Roman"/>
          <w:sz w:val="24"/>
          <w:szCs w:val="24"/>
          <w:lang w:val="en-US"/>
        </w:rPr>
        <w:t xml:space="preserve"> and Iran</w:t>
      </w:r>
      <w:r w:rsidRPr="009D2930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6820" w:type="dxa"/>
        <w:jc w:val="center"/>
        <w:tblInd w:w="59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2021"/>
        <w:gridCol w:w="467"/>
        <w:gridCol w:w="1206"/>
        <w:gridCol w:w="1206"/>
      </w:tblGrid>
      <w:tr w:rsidR="00314111" w:rsidRPr="00D83AF5" w:rsidTr="00314111">
        <w:trPr>
          <w:trHeight w:val="480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702EC7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f2</w:t>
            </w:r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8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val="en-US" w:eastAsia="pt-PT"/>
              </w:rPr>
              <w:t>From Africa to Arabian Peninsula and Near East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Cla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Founder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b/>
                <w:bCs/>
                <w:sz w:val="18"/>
                <w:szCs w:val="18"/>
                <w:lang w:eastAsia="pt-PT"/>
              </w:rPr>
              <w:t xml:space="preserve">HVS-I </w:t>
            </w:r>
            <w:proofErr w:type="spellStart"/>
            <w:r>
              <w:rPr>
                <w:b/>
                <w:bCs/>
                <w:sz w:val="18"/>
                <w:szCs w:val="18"/>
                <w:lang w:eastAsia="pt-PT"/>
              </w:rPr>
              <w:t>variants</w:t>
            </w:r>
            <w:proofErr w:type="spellEnd"/>
            <w:r>
              <w:rPr>
                <w:b/>
                <w:bCs/>
                <w:sz w:val="18"/>
                <w:szCs w:val="18"/>
                <w:lang w:eastAsia="pt-PT"/>
              </w:rPr>
              <w:t xml:space="preserve"> (-16,000)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702EC7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E5AC2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ρ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9D2930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PT"/>
              </w:rPr>
              <w:t>se</w:t>
            </w:r>
            <w:proofErr w:type="gramEnd"/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1 188G 320 2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7 188A 2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93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78 2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7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57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 188A 214 234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8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4A 168 2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87 2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 2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5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782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483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0 300 39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2 290 354 32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0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91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1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8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1 145 213 23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8 278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7 274 36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1c3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a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2 189 28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8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2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25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2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34 249 295 3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192 3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09 301 309 35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2 1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2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1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11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1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 3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28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1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3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714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9 18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3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3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0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345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4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828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082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55 3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4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2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.33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2019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3536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8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833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278 304 3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6 36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5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00 3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5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55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556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189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5 209 32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5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5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1 26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5T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87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398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2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646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2 29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6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857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4286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sz w:val="18"/>
                <w:szCs w:val="18"/>
                <w:lang w:eastAsia="pt-PT"/>
              </w:rPr>
              <w:t>189 2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25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59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78 298 3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23 278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1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1053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86 193 19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667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93 195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3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48 19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 184 304 3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774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7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1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6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20 260 26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93 207T 26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60 26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89 179 239 32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2 293T 355 39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74 293T 355 39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7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07T 26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8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93T 355 399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7071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89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6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5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0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1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11 254 311 36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2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55 3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2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3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73 3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4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362</w:t>
            </w:r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314111" w:rsidRPr="009D2930" w:rsidTr="00314111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F95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Pr="009D2930" w:rsidRDefault="00314111" w:rsidP="00B750F4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root</w:t>
            </w:r>
            <w:proofErr w:type="spellEnd"/>
            <w:proofErr w:type="gramEnd"/>
          </w:p>
        </w:tc>
        <w:tc>
          <w:tcPr>
            <w:tcW w:w="4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4111" w:rsidRDefault="00314111" w:rsidP="00B750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pt-PT"/>
              </w:rPr>
            </w:pPr>
            <w:r w:rsidRPr="009D2930">
              <w:rPr>
                <w:rFonts w:eastAsia="Times New Roman"/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314111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111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111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8</Words>
  <Characters>2690</Characters>
  <Application>Microsoft Office Word</Application>
  <DocSecurity>0</DocSecurity>
  <Lines>22</Lines>
  <Paragraphs>6</Paragraphs>
  <ScaleCrop>false</ScaleCrop>
  <Company>Hewlett-Packard</Company>
  <LinksUpToDate>false</LinksUpToDate>
  <CharactersWithSpaces>3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3:00Z</dcterms:created>
  <dcterms:modified xsi:type="dcterms:W3CDTF">2015-02-01T18:04:00Z</dcterms:modified>
</cp:coreProperties>
</file>